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5CAFBBD4" w:rsidR="00EA3D3C" w:rsidRPr="00F1061E" w:rsidRDefault="00654E8F" w:rsidP="009A7530">
      <w:pPr>
        <w:pStyle w:val="1"/>
        <w:numPr>
          <w:ilvl w:val="0"/>
          <w:numId w:val="0"/>
        </w:numPr>
        <w:ind w:left="567" w:hanging="567"/>
        <w:rPr>
          <w:rFonts w:eastAsiaTheme="minorEastAsia" w:hint="eastAsia"/>
          <w:lang w:eastAsia="zh-CN"/>
        </w:rPr>
      </w:pPr>
      <w:r w:rsidRPr="00994A3D">
        <w:t xml:space="preserve">Supplementary </w:t>
      </w:r>
      <w:r w:rsidR="009A7530">
        <w:rPr>
          <w:rFonts w:eastAsiaTheme="minorEastAsia" w:hint="eastAsia"/>
          <w:lang w:eastAsia="zh-CN"/>
        </w:rPr>
        <w:t xml:space="preserve">Table 1. </w:t>
      </w:r>
      <w:r w:rsidR="00F1061E">
        <w:rPr>
          <w:bCs/>
          <w:color w:val="000000" w:themeColor="text1"/>
        </w:rPr>
        <w:t>Association between smoking status and ORR, PFS</w:t>
      </w:r>
      <w:r w:rsidR="00F1061E">
        <w:rPr>
          <w:rFonts w:eastAsiaTheme="minorEastAsia" w:hint="eastAsia"/>
          <w:bCs/>
          <w:color w:val="000000" w:themeColor="text1"/>
          <w:lang w:eastAsia="zh-CN"/>
        </w:rPr>
        <w:t>.</w:t>
      </w:r>
    </w:p>
    <w:tbl>
      <w:tblPr>
        <w:tblW w:w="13764" w:type="dxa"/>
        <w:tblLook w:val="04A0" w:firstRow="1" w:lastRow="0" w:firstColumn="1" w:lastColumn="0" w:noHBand="0" w:noVBand="1"/>
      </w:tblPr>
      <w:tblGrid>
        <w:gridCol w:w="2219"/>
        <w:gridCol w:w="1963"/>
        <w:gridCol w:w="854"/>
        <w:gridCol w:w="1963"/>
        <w:gridCol w:w="940"/>
        <w:gridCol w:w="2045"/>
        <w:gridCol w:w="779"/>
        <w:gridCol w:w="2222"/>
        <w:gridCol w:w="779"/>
      </w:tblGrid>
      <w:tr w:rsidR="009A7530" w14:paraId="3E245733" w14:textId="77777777" w:rsidTr="00156315">
        <w:trPr>
          <w:trHeight w:val="310"/>
        </w:trPr>
        <w:tc>
          <w:tcPr>
            <w:tcW w:w="2219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B0C41AC" w14:textId="77777777" w:rsidR="009A7530" w:rsidRDefault="009A7530" w:rsidP="00156315">
            <w:pPr>
              <w:spacing w:after="0"/>
              <w:rPr>
                <w:rFonts w:eastAsia="等线" w:cs="Times New Roman"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333333"/>
                <w:sz w:val="20"/>
                <w:szCs w:val="20"/>
              </w:rPr>
              <w:t>Characteristic</w:t>
            </w:r>
          </w:p>
        </w:tc>
        <w:tc>
          <w:tcPr>
            <w:tcW w:w="4780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04031DC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333333"/>
                <w:sz w:val="20"/>
                <w:szCs w:val="20"/>
              </w:rPr>
              <w:t>ORR</w:t>
            </w:r>
          </w:p>
        </w:tc>
        <w:tc>
          <w:tcPr>
            <w:tcW w:w="9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9C59E9C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5825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D62B0C6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333333"/>
                <w:sz w:val="20"/>
                <w:szCs w:val="20"/>
              </w:rPr>
              <w:t>PFS</w:t>
            </w:r>
          </w:p>
        </w:tc>
      </w:tr>
      <w:tr w:rsidR="009A7530" w14:paraId="3349FE0E" w14:textId="77777777" w:rsidTr="00156315">
        <w:trPr>
          <w:trHeight w:val="310"/>
        </w:trPr>
        <w:tc>
          <w:tcPr>
            <w:tcW w:w="2219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3320D02" w14:textId="77777777" w:rsidR="009A7530" w:rsidRDefault="009A7530" w:rsidP="00156315">
            <w:pPr>
              <w:spacing w:after="0"/>
              <w:rPr>
                <w:rFonts w:eastAsia="等线" w:cs="Times New Roman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2817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229B22A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Univariable analysis</w:t>
            </w:r>
          </w:p>
        </w:tc>
        <w:tc>
          <w:tcPr>
            <w:tcW w:w="2903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4A49DB9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Multivariable analysis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A4378FC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Univariable analysi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9851D8F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2CBD1C3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Multivariable analysi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03B0560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</w:p>
        </w:tc>
      </w:tr>
      <w:tr w:rsidR="009A7530" w14:paraId="25C3F59D" w14:textId="77777777" w:rsidTr="00156315">
        <w:trPr>
          <w:trHeight w:val="310"/>
        </w:trPr>
        <w:tc>
          <w:tcPr>
            <w:tcW w:w="2219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8A4322F" w14:textId="77777777" w:rsidR="009A7530" w:rsidRDefault="009A7530" w:rsidP="00156315">
            <w:pPr>
              <w:spacing w:after="0"/>
              <w:rPr>
                <w:rFonts w:eastAsia="等线" w:cs="Times New Roman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E25F96A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OR (95%CI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1DDFDCB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P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C5E4DFC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OR (95%CI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8E26BF9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P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1552ED6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HR (95%CI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BF2997D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P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4F730C5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HR (95%CI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A16BFAD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P</w:t>
            </w:r>
          </w:p>
        </w:tc>
      </w:tr>
      <w:tr w:rsidR="009A7530" w14:paraId="7BDFAB2F" w14:textId="77777777" w:rsidTr="00156315">
        <w:trPr>
          <w:trHeight w:val="295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2507D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Gender (Female ref.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6BE0C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5CF1D" w14:textId="77777777" w:rsidR="009A7530" w:rsidRDefault="009A7530" w:rsidP="0015631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77601" w14:textId="77777777" w:rsidR="009A7530" w:rsidRDefault="009A7530" w:rsidP="0015631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708E9" w14:textId="77777777" w:rsidR="009A7530" w:rsidRDefault="009A7530" w:rsidP="0015631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DB8EB" w14:textId="77777777" w:rsidR="009A7530" w:rsidRDefault="009A7530" w:rsidP="0015631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C0D41" w14:textId="77777777" w:rsidR="009A7530" w:rsidRDefault="009A7530" w:rsidP="0015631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53015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27BAE" w14:textId="77777777" w:rsidR="009A7530" w:rsidRDefault="009A7530" w:rsidP="0015631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A7530" w14:paraId="4F6EAA9F" w14:textId="77777777" w:rsidTr="00156315">
        <w:trPr>
          <w:trHeight w:val="2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71645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 xml:space="preserve">    Male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E39FE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83 (1.33, 2.51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3B8D0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5E0D9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83 (0.52, 1.3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FC424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4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474B8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66 (0.55, 0.7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E6FF0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933C4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81 (0.62, 1.0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3A285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12</w:t>
            </w:r>
          </w:p>
        </w:tc>
      </w:tr>
      <w:tr w:rsidR="009A7530" w14:paraId="1A2A8D64" w14:textId="77777777" w:rsidTr="00156315">
        <w:trPr>
          <w:trHeight w:val="2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47B96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Age (&lt;60 ref.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623ED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D0D4B" w14:textId="77777777" w:rsidR="009A7530" w:rsidRDefault="009A7530" w:rsidP="0015631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3DA0E" w14:textId="77777777" w:rsidR="009A7530" w:rsidRDefault="009A7530" w:rsidP="0015631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0FC76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22F9C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93E14" w14:textId="77777777" w:rsidR="009A7530" w:rsidRDefault="009A7530" w:rsidP="0015631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F46E7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FEA41" w14:textId="77777777" w:rsidR="009A7530" w:rsidRDefault="009A7530" w:rsidP="0015631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A7530" w14:paraId="7A26E34F" w14:textId="77777777" w:rsidTr="00156315">
        <w:trPr>
          <w:trHeight w:val="2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EFDA2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 xml:space="preserve">   ≥6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5148E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14 (0.91, 1.44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26A38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2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1CFFE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5219C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72B73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69 (0.59, 0.8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AA316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F4154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73 (0.62, 0.8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A3883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9A7530" w14:paraId="23D0EDDA" w14:textId="77777777" w:rsidTr="00156315">
        <w:trPr>
          <w:trHeight w:val="2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B5937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BMI (&lt;18.5 ref.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A7537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F777A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75B83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E826A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DDD79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630F0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05A0D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B9005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A7530" w14:paraId="0A7F53FF" w14:textId="77777777" w:rsidTr="00156315">
        <w:trPr>
          <w:trHeight w:val="2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19C77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 xml:space="preserve">   18.5-24.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C33A8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42 (0.93, 2.17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6973C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1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4C585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A485F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7422D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89 (0.67, 1.1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26DC5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3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A0BF7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9BDB3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A7530" w14:paraId="632B8BBC" w14:textId="77777777" w:rsidTr="00156315">
        <w:trPr>
          <w:trHeight w:val="2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61A8D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 xml:space="preserve">   ≥2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586EA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45 (0.91, 2.31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583DD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1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0B2B7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4F2DE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60711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91 (0.67, 1.2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9D78A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5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EA418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A1A30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A7530" w14:paraId="024237A5" w14:textId="77777777" w:rsidTr="00156315">
        <w:trPr>
          <w:trHeight w:val="2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CA582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ECOG PS (0-1 ref.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62984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39D1F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F84E2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984AD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3D1FE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BBB65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0B510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ED01A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A7530" w14:paraId="4EA28C86" w14:textId="77777777" w:rsidTr="00156315">
        <w:trPr>
          <w:trHeight w:val="2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D76FE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 xml:space="preserve">    ≥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AB964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60 (0.38, 0.96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71295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0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0D57D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70 (0.42, 1.1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B03CF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1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E0F83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84 (1.41, 2.4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60368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D9F6C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77 (1.35, 2.3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9C8A0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9A7530" w14:paraId="62880EE8" w14:textId="77777777" w:rsidTr="00156315">
        <w:trPr>
          <w:trHeight w:val="2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5C7D2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Treatment line (1st ref.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FA6A6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8DC3C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5D0E7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BDEFE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B580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DD9D3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A43D4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8DD21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A7530" w14:paraId="43409A4E" w14:textId="77777777" w:rsidTr="00156315">
        <w:trPr>
          <w:trHeight w:val="2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0C4E8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 xml:space="preserve">    more than 2nd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EBDF7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25 (0.19, 0.33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A83B9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C25A0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28 (0.22, 0.3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C47AA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604C0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61 (1.38, 1.8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0F1E0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BD3BA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43 (1.22, 1.6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646A2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9A7530" w14:paraId="7939BB72" w14:textId="77777777" w:rsidTr="00156315">
        <w:trPr>
          <w:trHeight w:val="2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C79EE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Histology (LUAD ref.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E5FE5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1DC7C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46A78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56D50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F693B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4EE19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F23FB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40110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A7530" w14:paraId="55304863" w14:textId="77777777" w:rsidTr="00156315">
        <w:trPr>
          <w:trHeight w:val="2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8EF56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 xml:space="preserve">    LUSC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297E0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57 (1.23, 2.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939DA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D32FD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04 (0.78, 1.3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A091A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8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BE137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81 (0.68, 0.9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BF2B7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0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B3A83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00 (0.83, 1.2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079E0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99</w:t>
            </w:r>
          </w:p>
        </w:tc>
      </w:tr>
      <w:tr w:rsidR="009A7530" w14:paraId="78B1464F" w14:textId="77777777" w:rsidTr="00156315">
        <w:trPr>
          <w:trHeight w:val="2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5D8C7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 xml:space="preserve">    Other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A29D3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30 (0.84, 1.99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37433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2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D7543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29 (0.81, 2.0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84FAD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2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56C80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95 (0.72, 1.2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03D5E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7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F3B4E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93 (0.70, 1.2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2F86C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62</w:t>
            </w:r>
          </w:p>
        </w:tc>
      </w:tr>
      <w:tr w:rsidR="009A7530" w14:paraId="5454B49E" w14:textId="77777777" w:rsidTr="00156315">
        <w:trPr>
          <w:trHeight w:val="2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3474D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Stage (III ref.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31F88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D4D9E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77C7E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FC7CE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0D363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A38DF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4922D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88B4C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A7530" w14:paraId="69FE371E" w14:textId="77777777" w:rsidTr="00156315">
        <w:trPr>
          <w:trHeight w:val="2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1F6F7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 xml:space="preserve">    IV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C308D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42 (0.32, 0.53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F94B9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94EA8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54 (0.41, 0.7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B4785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36D8A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96 (1.62, 2.3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E3821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BFA2B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74 (1.42, 2.1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91598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9A7530" w14:paraId="3B695D67" w14:textId="77777777" w:rsidTr="00156315">
        <w:trPr>
          <w:trHeight w:val="2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55E00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Smoke (Never smoker ref.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4199D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7804A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17238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7B84B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5E8F2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63B45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C981E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46667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A7530" w14:paraId="3DC41C4F" w14:textId="77777777" w:rsidTr="00156315">
        <w:trPr>
          <w:trHeight w:val="2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1060B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 xml:space="preserve">    Current smoker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1B4BA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2.00 (1.51, 2.65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F3084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515FD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65 (1.12, 2.4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9632C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0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E8E23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81 (0.67, 0.9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FB800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0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27EF6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11 (0.87, 1.4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D8E98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38</w:t>
            </w:r>
          </w:p>
        </w:tc>
      </w:tr>
      <w:tr w:rsidR="009A7530" w14:paraId="31ADFDCC" w14:textId="77777777" w:rsidTr="00156315">
        <w:trPr>
          <w:trHeight w:val="2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EDA4B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lastRenderedPageBreak/>
              <w:t xml:space="preserve">    Former smoker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92FAF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2.06 (1.51, 2.81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72E81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FF437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2.01 (1.32, 3.0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8A44A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00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3A193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65 (0.53, 0.8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A2D17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09708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82 (0.63, 1.0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EF947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13</w:t>
            </w:r>
          </w:p>
        </w:tc>
      </w:tr>
      <w:tr w:rsidR="009A7530" w14:paraId="1F7DBD0C" w14:textId="77777777" w:rsidTr="00156315">
        <w:trPr>
          <w:trHeight w:val="2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E4F40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PD-L1 (&lt;1% ref.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349C8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23721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9ACAD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251D3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9D17D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666FA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95200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B80ED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A7530" w14:paraId="601B2CA9" w14:textId="77777777" w:rsidTr="00156315">
        <w:trPr>
          <w:trHeight w:val="2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A2AA2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 xml:space="preserve">    1-49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26850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29 (0.87, 1.9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88846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 xml:space="preserve">0.20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0BCA5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17 (0.77, 1.7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1F044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4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B30E1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68 (0.54, 0.8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EE8D9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00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7C71D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69 (0.55, 0.8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E99B3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002</w:t>
            </w:r>
          </w:p>
        </w:tc>
      </w:tr>
      <w:tr w:rsidR="009A7530" w14:paraId="1DC4B483" w14:textId="77777777" w:rsidTr="00156315">
        <w:trPr>
          <w:trHeight w:val="2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D37EC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 xml:space="preserve">    ≥50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71B1E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2.08 (1.40, 3.1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84B8E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75197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74 (1.13, 2.6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1E0E0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0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CD51B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42 (0.31, 0.5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83DA8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22F7F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46 (0.35, 0.5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4F056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9A7530" w14:paraId="1F5B0243" w14:textId="77777777" w:rsidTr="00156315">
        <w:trPr>
          <w:trHeight w:val="295"/>
        </w:trPr>
        <w:tc>
          <w:tcPr>
            <w:tcW w:w="22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E4DD1F2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 xml:space="preserve">    Not assessed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A7BE7EA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47 (1.03, 2.11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E7CBBEB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03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2422440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17 (0.79, 1.72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E758B14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43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E658AAE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60 (0.48, 0.75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8861E57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C469D16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61 (0.49, 0.76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C0538A5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</w:tr>
    </w:tbl>
    <w:p w14:paraId="215E235E" w14:textId="77777777" w:rsidR="009A7530" w:rsidRDefault="009A7530" w:rsidP="00994A3D">
      <w:pPr>
        <w:jc w:val="both"/>
        <w:rPr>
          <w:rFonts w:cs="Times New Roman"/>
          <w:szCs w:val="24"/>
        </w:rPr>
      </w:pPr>
    </w:p>
    <w:p w14:paraId="4210D6C6" w14:textId="77777777" w:rsidR="009A7530" w:rsidRDefault="009A7530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DE11BE6" w14:textId="5249A771" w:rsidR="009A7530" w:rsidRPr="00F1061E" w:rsidRDefault="009A7530" w:rsidP="00F1061E">
      <w:pPr>
        <w:pStyle w:val="1"/>
        <w:numPr>
          <w:ilvl w:val="0"/>
          <w:numId w:val="0"/>
        </w:numPr>
        <w:ind w:left="567" w:hanging="567"/>
        <w:rPr>
          <w:rFonts w:eastAsiaTheme="minorEastAsia" w:hint="eastAsia"/>
          <w:lang w:eastAsia="zh-CN"/>
        </w:rPr>
      </w:pPr>
      <w:r w:rsidRPr="00F1061E">
        <w:lastRenderedPageBreak/>
        <w:t>Supplementary Table 2. Association between cumulative smoking dose and ORR, PFS</w:t>
      </w:r>
      <w:r w:rsidR="00F1061E">
        <w:rPr>
          <w:rFonts w:eastAsiaTheme="minorEastAsia" w:hint="eastAsia"/>
          <w:lang w:eastAsia="zh-CN"/>
        </w:rPr>
        <w:t>.</w:t>
      </w:r>
    </w:p>
    <w:tbl>
      <w:tblPr>
        <w:tblW w:w="13764" w:type="dxa"/>
        <w:tblLook w:val="04A0" w:firstRow="1" w:lastRow="0" w:firstColumn="1" w:lastColumn="0" w:noHBand="0" w:noVBand="1"/>
      </w:tblPr>
      <w:tblGrid>
        <w:gridCol w:w="2219"/>
        <w:gridCol w:w="1963"/>
        <w:gridCol w:w="854"/>
        <w:gridCol w:w="1963"/>
        <w:gridCol w:w="940"/>
        <w:gridCol w:w="2045"/>
        <w:gridCol w:w="779"/>
        <w:gridCol w:w="2222"/>
        <w:gridCol w:w="779"/>
      </w:tblGrid>
      <w:tr w:rsidR="009A7530" w14:paraId="76A940BE" w14:textId="77777777" w:rsidTr="00156315">
        <w:trPr>
          <w:trHeight w:val="310"/>
        </w:trPr>
        <w:tc>
          <w:tcPr>
            <w:tcW w:w="2219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FF836A6" w14:textId="77777777" w:rsidR="009A7530" w:rsidRDefault="009A7530" w:rsidP="00156315">
            <w:pPr>
              <w:spacing w:after="0"/>
              <w:rPr>
                <w:rFonts w:eastAsia="等线" w:cs="Times New Roman"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333333"/>
                <w:sz w:val="20"/>
                <w:szCs w:val="20"/>
              </w:rPr>
              <w:t>Characteristic</w:t>
            </w:r>
          </w:p>
        </w:tc>
        <w:tc>
          <w:tcPr>
            <w:tcW w:w="4780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0554DF5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333333"/>
                <w:sz w:val="20"/>
                <w:szCs w:val="20"/>
              </w:rPr>
              <w:t>ORR</w:t>
            </w:r>
          </w:p>
        </w:tc>
        <w:tc>
          <w:tcPr>
            <w:tcW w:w="9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39C66B4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5825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1CD1CC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333333"/>
                <w:sz w:val="20"/>
                <w:szCs w:val="20"/>
              </w:rPr>
              <w:t>PFS</w:t>
            </w:r>
          </w:p>
        </w:tc>
      </w:tr>
      <w:tr w:rsidR="009A7530" w14:paraId="08271C36" w14:textId="77777777" w:rsidTr="00156315">
        <w:trPr>
          <w:trHeight w:val="310"/>
        </w:trPr>
        <w:tc>
          <w:tcPr>
            <w:tcW w:w="2219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625BDB8" w14:textId="77777777" w:rsidR="009A7530" w:rsidRDefault="009A7530" w:rsidP="00156315">
            <w:pPr>
              <w:spacing w:after="0"/>
              <w:rPr>
                <w:rFonts w:eastAsia="等线" w:cs="Times New Roman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2817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0EC3010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Univariable analysis</w:t>
            </w:r>
          </w:p>
        </w:tc>
        <w:tc>
          <w:tcPr>
            <w:tcW w:w="2903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FFC7EB8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Multivariable analysis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4965FCB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Univariable analysi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7E5B301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2111968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Multivariable analysi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508A824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</w:p>
        </w:tc>
      </w:tr>
      <w:tr w:rsidR="009A7530" w14:paraId="3ED6FED1" w14:textId="77777777" w:rsidTr="00156315">
        <w:trPr>
          <w:trHeight w:val="310"/>
        </w:trPr>
        <w:tc>
          <w:tcPr>
            <w:tcW w:w="2219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F7200C2" w14:textId="77777777" w:rsidR="009A7530" w:rsidRDefault="009A7530" w:rsidP="00156315">
            <w:pPr>
              <w:spacing w:after="0"/>
              <w:rPr>
                <w:rFonts w:eastAsia="等线" w:cs="Times New Roman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393F4B5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OR (95%CI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E1FA29D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P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EAE393A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OR (95%CI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CD637E4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P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12B0D27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HR (95%CI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BA47D97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P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072DD67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HR (95%CI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1A48034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P</w:t>
            </w:r>
          </w:p>
        </w:tc>
      </w:tr>
      <w:tr w:rsidR="009A7530" w14:paraId="37D5C336" w14:textId="77777777" w:rsidTr="00156315">
        <w:trPr>
          <w:trHeight w:val="295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A6D0B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Gender (Female ref.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62606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D84A8" w14:textId="77777777" w:rsidR="009A7530" w:rsidRDefault="009A7530" w:rsidP="0015631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6D7A7" w14:textId="77777777" w:rsidR="009A7530" w:rsidRDefault="009A7530" w:rsidP="0015631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C0B77" w14:textId="77777777" w:rsidR="009A7530" w:rsidRDefault="009A7530" w:rsidP="0015631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0C059" w14:textId="77777777" w:rsidR="009A7530" w:rsidRDefault="009A7530" w:rsidP="0015631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01AA7" w14:textId="77777777" w:rsidR="009A7530" w:rsidRDefault="009A7530" w:rsidP="0015631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B707B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6E32A" w14:textId="77777777" w:rsidR="009A7530" w:rsidRDefault="009A7530" w:rsidP="0015631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A7530" w14:paraId="151C9F89" w14:textId="77777777" w:rsidTr="00156315">
        <w:trPr>
          <w:trHeight w:val="2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EB953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 xml:space="preserve">    Male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85C4D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83 (1.33, 2.51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9C3D3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A44EE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83 (0.52, 1.3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318AF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4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6AA38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66 (0.55, 0.7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D0C78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4479D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81 (0.62, 1.0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C1ACA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13</w:t>
            </w:r>
          </w:p>
        </w:tc>
      </w:tr>
      <w:tr w:rsidR="009A7530" w14:paraId="5B5B5E63" w14:textId="77777777" w:rsidTr="00156315">
        <w:trPr>
          <w:trHeight w:val="2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110AE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Age (&lt;60 ref.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9A8BF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B7071" w14:textId="77777777" w:rsidR="009A7530" w:rsidRDefault="009A7530" w:rsidP="0015631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57CB6" w14:textId="77777777" w:rsidR="009A7530" w:rsidRDefault="009A7530" w:rsidP="0015631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E2DE8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3E451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AB265" w14:textId="77777777" w:rsidR="009A7530" w:rsidRDefault="009A7530" w:rsidP="0015631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AA4A8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BA451" w14:textId="77777777" w:rsidR="009A7530" w:rsidRDefault="009A7530" w:rsidP="0015631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A7530" w14:paraId="2344588F" w14:textId="77777777" w:rsidTr="00156315">
        <w:trPr>
          <w:trHeight w:val="2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0E730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 xml:space="preserve">   ≥6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1F381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14 (0.91, 1.44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77840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2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D07AB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BEB7C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5CF03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69 (0.59, 0.8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36D33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0FF77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73 (0.62, 0.8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54C13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9A7530" w14:paraId="4C7C7C92" w14:textId="77777777" w:rsidTr="00156315">
        <w:trPr>
          <w:trHeight w:val="2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62FC2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BMI (&lt;18.5 ref.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2D5BB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E3FDF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53F27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49FA5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D6D08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CC1EC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8316F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D39BB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A7530" w14:paraId="66BAF510" w14:textId="77777777" w:rsidTr="00156315">
        <w:trPr>
          <w:trHeight w:val="2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3CB5F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 xml:space="preserve">   18.5-24.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DEFA7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42 (0.93, 2.17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FA1F9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1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5B229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0AD88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DFDB2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89 (0.67, 1.1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A4D7C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3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B7440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78BCC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A7530" w14:paraId="4DB40113" w14:textId="77777777" w:rsidTr="00156315">
        <w:trPr>
          <w:trHeight w:val="2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84C7E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 xml:space="preserve">   ≥2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B43E8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45 (0.91, 2.31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8F5B9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1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776E6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93457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9BED4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91 (0.67, 1.2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AA0F5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5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DBDF5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D29A9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A7530" w14:paraId="12FA1E1A" w14:textId="77777777" w:rsidTr="00156315">
        <w:trPr>
          <w:trHeight w:val="2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A1716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ECOG PS (0-1 ref.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47105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0B856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CAE42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5ECEC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EF67F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33B08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C7408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C0D62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A7530" w14:paraId="282A2E35" w14:textId="77777777" w:rsidTr="00156315">
        <w:trPr>
          <w:trHeight w:val="2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19973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 xml:space="preserve">    ≥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887A0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60 (0.38, 0.96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7DD78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0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7FDFD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70 (0.43, 1.1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7B1FE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1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44A5F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84 (1.41, 2.4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5E3F8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7898C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77 (1.35, 2.3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47B46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9A7530" w14:paraId="6E573481" w14:textId="77777777" w:rsidTr="00156315">
        <w:trPr>
          <w:trHeight w:val="2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B71CE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Treatment line (1st ref.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9E1C7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73F2C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F5773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A8FCC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B67B8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6C9D3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95E2B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E9280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A7530" w14:paraId="6919A297" w14:textId="77777777" w:rsidTr="00156315">
        <w:trPr>
          <w:trHeight w:val="2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62A62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 xml:space="preserve">    more than 2nd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4AC46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25 (0.19, 0.33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1B587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DA315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29 (0.22, 0.3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62876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AE374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61 (1.38, 1.8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48F8A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37606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38 (1.18, 1.6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3BCA9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9A7530" w14:paraId="305DB050" w14:textId="77777777" w:rsidTr="00156315">
        <w:trPr>
          <w:trHeight w:val="2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F7D29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Histology (LUAD ref.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13C81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AD398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42092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25D47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13746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24109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5D07C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BF333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A7530" w14:paraId="0EFA953E" w14:textId="77777777" w:rsidTr="00156315">
        <w:trPr>
          <w:trHeight w:val="2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1BD2A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 xml:space="preserve">    LUSC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2AE68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57 (1.23, 2.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97D75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EDBC1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04 (0.79, 1.3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14479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7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C82C3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81 (0.68, 0.9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16481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0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997D5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00 (0.84, 1.2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2A0AC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99</w:t>
            </w:r>
          </w:p>
        </w:tc>
      </w:tr>
      <w:tr w:rsidR="009A7530" w14:paraId="6E44753C" w14:textId="77777777" w:rsidTr="00156315">
        <w:trPr>
          <w:trHeight w:val="2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C2C30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 xml:space="preserve">    Other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7FDEA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30 (0.84, 1.99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4B0A2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2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8FA49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29 (0.81, 2.0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6AEA5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2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6A789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95 (0.72, 1.2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62A6E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7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69AF3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93 (0.70, 1.2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31FB6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63</w:t>
            </w:r>
          </w:p>
        </w:tc>
      </w:tr>
      <w:tr w:rsidR="009A7530" w14:paraId="763389B7" w14:textId="77777777" w:rsidTr="00156315">
        <w:trPr>
          <w:trHeight w:val="2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2831F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Stage (III ref.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D0DB6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3C39B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3C589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DE366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9969A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33D8D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D3F7D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97327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A7530" w14:paraId="3C309107" w14:textId="77777777" w:rsidTr="00156315">
        <w:trPr>
          <w:trHeight w:val="2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7168F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 xml:space="preserve">    IV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94724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42 (0.32, 0.53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AE5BB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BEC82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54 (0.41, 0.7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D0C31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9B341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96 (1.62, 2.3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E9D67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95BA0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73 (1.41, 2.1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CCF7B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9A7530" w14:paraId="2C87C6EE" w14:textId="77777777" w:rsidTr="00156315">
        <w:trPr>
          <w:trHeight w:val="2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8903D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Smoke (Never smoker ref.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22DB4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03F6A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D83FF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DBA35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D64BC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E6634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38D91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AC1C0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A7530" w14:paraId="3DFF0B6F" w14:textId="77777777" w:rsidTr="00156315">
        <w:trPr>
          <w:trHeight w:val="2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76CAE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 xml:space="preserve">    Nonheavy smoker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12F59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92 (1.25, 2.96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21E9C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00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CFFC5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70 (1.01, 2.8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CEBC7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0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E0882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333333"/>
                <w:sz w:val="20"/>
                <w:szCs w:val="20"/>
                <w:lang w:eastAsia="zh-CN"/>
              </w:rPr>
              <w:t>0.82 (0.61,1.1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94D8C" w14:textId="77777777" w:rsidR="009A7530" w:rsidRDefault="009A7530" w:rsidP="00156315">
            <w:pPr>
              <w:spacing w:after="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0EA79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14 (0.82, 1.5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FEC09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44</w:t>
            </w:r>
          </w:p>
        </w:tc>
      </w:tr>
      <w:tr w:rsidR="009A7530" w14:paraId="448FCA25" w14:textId="77777777" w:rsidTr="00156315">
        <w:trPr>
          <w:trHeight w:val="2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66608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 xml:space="preserve">    Heavy smoker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53065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2.04 (1.56, 2.66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E9DAE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41A51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80 (1.23, 2.6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263CE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00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B8929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333333"/>
                <w:sz w:val="20"/>
                <w:szCs w:val="20"/>
                <w:lang w:eastAsia="zh-CN"/>
              </w:rPr>
              <w:t>0.73 (0.62, 0.8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9D3FD" w14:textId="77777777" w:rsidR="009A7530" w:rsidRDefault="009A7530" w:rsidP="00156315">
            <w:pPr>
              <w:spacing w:after="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698E7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95 (0.75, 1.2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4C9D4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67</w:t>
            </w:r>
          </w:p>
        </w:tc>
      </w:tr>
      <w:tr w:rsidR="009A7530" w14:paraId="209B0DA5" w14:textId="77777777" w:rsidTr="00156315">
        <w:trPr>
          <w:trHeight w:val="2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AB84B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PD-L1 (&lt;1% ref.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D00B1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07246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CB775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6B6AE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B0D5F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CDF63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2A5C3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E3102" w14:textId="77777777" w:rsidR="009A7530" w:rsidRDefault="009A7530" w:rsidP="0015631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A7530" w14:paraId="31F956BD" w14:textId="77777777" w:rsidTr="00156315">
        <w:trPr>
          <w:trHeight w:val="2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72657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 xml:space="preserve">    1-49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6C8AC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29 (0.87, 1.9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D4C13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 xml:space="preserve">0.20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C235B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17 (0.77, 1.7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54B94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4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12770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68 (0.54, 0.8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2AFC7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00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E590F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69 (0.54, 0.8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B6047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002</w:t>
            </w:r>
          </w:p>
        </w:tc>
      </w:tr>
      <w:tr w:rsidR="009A7530" w14:paraId="5F877BB7" w14:textId="77777777" w:rsidTr="00156315">
        <w:trPr>
          <w:trHeight w:val="2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16D6C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 xml:space="preserve">    ≥50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F9D22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2.08 (1.40, 3.1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BCD1C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88803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74 (1.13, 2.6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69098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0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5BEDC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42 (0.31, 0.5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7B4C5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EC1E9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46 (0.35, 0.5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1C10B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9A7530" w14:paraId="7A99C0D1" w14:textId="77777777" w:rsidTr="00156315">
        <w:trPr>
          <w:trHeight w:val="295"/>
        </w:trPr>
        <w:tc>
          <w:tcPr>
            <w:tcW w:w="22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BA20893" w14:textId="77777777" w:rsidR="009A7530" w:rsidRDefault="009A7530" w:rsidP="00156315">
            <w:pPr>
              <w:spacing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lastRenderedPageBreak/>
              <w:t xml:space="preserve">    Not assessed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22FDB39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47 (1.03, 2.11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0FA023B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03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2347A2F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1.17 (0.79, 1.72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240345E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43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425C514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60 (0.48, 0.75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8065C52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7107747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0.60 (0.48, 0.75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DBCAF30" w14:textId="77777777" w:rsidR="009A7530" w:rsidRDefault="009A7530" w:rsidP="00156315">
            <w:pPr>
              <w:spacing w:after="0"/>
              <w:jc w:val="center"/>
              <w:rPr>
                <w:rFonts w:eastAsia="等线" w:cs="Times New Roman"/>
                <w:color w:val="333333"/>
                <w:sz w:val="20"/>
                <w:szCs w:val="20"/>
              </w:rPr>
            </w:pPr>
            <w:r>
              <w:rPr>
                <w:rFonts w:eastAsia="等线" w:cs="Times New Roman"/>
                <w:color w:val="333333"/>
                <w:sz w:val="20"/>
                <w:szCs w:val="20"/>
              </w:rPr>
              <w:t>&lt;0.001</w:t>
            </w:r>
          </w:p>
        </w:tc>
      </w:tr>
    </w:tbl>
    <w:p w14:paraId="58F1AED1" w14:textId="44B162B6" w:rsidR="00DE23E8" w:rsidRPr="009A7530" w:rsidRDefault="009A7530" w:rsidP="009A7530">
      <w:pPr>
        <w:rPr>
          <w:rFonts w:cs="Times New Roman" w:hint="eastAsia"/>
          <w:lang w:eastAsia="zh-CN"/>
        </w:rPr>
      </w:pPr>
      <w:r>
        <w:rPr>
          <w:rFonts w:cs="Times New Roman" w:hint="eastAsia"/>
        </w:rPr>
        <w:t>Abbreviation: ORR, Objective response rate; PFS, Progression-free survival; OR, odds ratio; HR, hazard ratio; CI, confidence interval; BMI, body mass index; ECOG PS, Eastern Cooperative Oncology Group Performance Status; LUAD, Lung adenocarcinoma; LUSC, Lung squamous cell carcinoma; PL-L1, programmed cell death-ligand 1.</w:t>
      </w:r>
    </w:p>
    <w:sectPr w:rsidR="00DE23E8" w:rsidRPr="009A7530" w:rsidSect="009A7530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2BAB55" w14:textId="77777777" w:rsidR="001F1065" w:rsidRDefault="001F1065" w:rsidP="00117666">
      <w:pPr>
        <w:spacing w:after="0"/>
      </w:pPr>
      <w:r>
        <w:separator/>
      </w:r>
    </w:p>
  </w:endnote>
  <w:endnote w:type="continuationSeparator" w:id="0">
    <w:p w14:paraId="4AC6E86B" w14:textId="77777777" w:rsidR="001F1065" w:rsidRDefault="001F10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3DA506" w14:textId="77777777" w:rsidR="001F1065" w:rsidRDefault="001F1065" w:rsidP="00117666">
      <w:pPr>
        <w:spacing w:after="0"/>
      </w:pPr>
      <w:r>
        <w:separator/>
      </w:r>
    </w:p>
  </w:footnote>
  <w:footnote w:type="continuationSeparator" w:id="0">
    <w:p w14:paraId="65E93CCE" w14:textId="77777777" w:rsidR="001F1065" w:rsidRDefault="001F10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39856808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3075194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1065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4978"/>
    <w:rsid w:val="009151AA"/>
    <w:rsid w:val="0093429D"/>
    <w:rsid w:val="00943573"/>
    <w:rsid w:val="00970F7D"/>
    <w:rsid w:val="00994A3D"/>
    <w:rsid w:val="009A7530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1061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4</Pages>
  <Words>624</Words>
  <Characters>355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n Yang</cp:lastModifiedBy>
  <cp:revision>6</cp:revision>
  <cp:lastPrinted>2013-10-03T12:51:00Z</cp:lastPrinted>
  <dcterms:created xsi:type="dcterms:W3CDTF">2022-11-17T16:58:00Z</dcterms:created>
  <dcterms:modified xsi:type="dcterms:W3CDTF">2025-03-10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